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2C46178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7036BC">
        <w:rPr>
          <w:rFonts w:asciiTheme="minorHAnsi" w:hAnsiTheme="minorHAnsi" w:cstheme="minorHAnsi"/>
          <w:lang w:val="en-US"/>
        </w:rPr>
        <w:t>3</w:t>
      </w:r>
      <w:r w:rsidR="003C3473">
        <w:rPr>
          <w:rFonts w:asciiTheme="minorHAnsi" w:hAnsiTheme="minorHAnsi" w:cstheme="minorHAnsi"/>
          <w:lang w:val="en-US"/>
        </w:rPr>
        <w:t>7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7036B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00FD77A1" w:rsidR="007A7424" w:rsidRPr="007036BC" w:rsidRDefault="003C3473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C347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99mTc-MDP injection versus standard care</w:t>
            </w:r>
            <w:r w:rsidRPr="003C347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036BC" w:rsidRPr="003C347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or patients</w:t>
            </w:r>
            <w:r w:rsidR="007036BC"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265E0F" w:rsidRPr="007036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ith</w:t>
            </w:r>
            <w:r w:rsidR="007A7424" w:rsidRPr="007036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VID-19</w:t>
            </w:r>
          </w:p>
        </w:tc>
      </w:tr>
      <w:tr w:rsidR="007A7424" w:rsidRPr="007036BC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4250948C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C3473" w:rsidRPr="003C3473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9mTc-MDP injection</w:t>
            </w:r>
          </w:p>
          <w:p w14:paraId="1D0E9172" w14:textId="3FABD49E" w:rsidR="007A7424" w:rsidRPr="00D20EF8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</w:t>
            </w:r>
            <w:r w:rsidR="007036B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:</w:t>
            </w:r>
            <w:r w:rsidR="007036BC"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C3473">
              <w:rPr>
                <w:rFonts w:ascii="Calibri" w:hAnsi="Calibri" w:cs="Calibri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C3473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DDE2192" w:rsidR="00E257E8" w:rsidRPr="008510A3" w:rsidRDefault="003C3473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09A9623" w:rsidR="00E257E8" w:rsidRPr="003C3473" w:rsidRDefault="003C3473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C3473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99mTc-MDP injectio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7036BC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7B4983E9" w:rsidR="004044D8" w:rsidRPr="00D20EF8" w:rsidRDefault="004044D8" w:rsidP="00D20EF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26F4A85" w:rsidR="004044D8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51101C9" w:rsidR="00FD1A02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13E04D3B" w:rsidR="009E104F" w:rsidRPr="008C2217" w:rsidRDefault="009E104F" w:rsidP="00D20EF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9B68066" w14:textId="6AE68335" w:rsidR="00A66B6C" w:rsidRPr="00F23D02" w:rsidRDefault="00D20EF8" w:rsidP="00D20EF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4F227C1" w:rsidR="00A66B6C" w:rsidRPr="00D20EF8" w:rsidRDefault="00D20EF8" w:rsidP="00D20EF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C6C88E2" w:rsidR="0053090F" w:rsidRPr="002958D5" w:rsidRDefault="00D20EF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7036BC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19DE2BF8" w:rsidR="002958D5" w:rsidRPr="00ED1C23" w:rsidRDefault="00ED1C23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1C7A98F" w:rsidR="00ED1C23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5672069" w:rsidR="00ED1C23" w:rsidRPr="00D20EF8" w:rsidRDefault="00D20EF8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6FE8BD7" w14:textId="294A74BD" w:rsidR="00ED1C23" w:rsidRPr="00FD1284" w:rsidRDefault="00D20EF8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45D57BDC" w:rsidR="00ED1C23" w:rsidRPr="00D20EF8" w:rsidRDefault="00D20EF8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DBDA362" w:rsidR="00ED1C23" w:rsidRPr="0053090F" w:rsidRDefault="00D20EF8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7036BC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9C1F87A" w:rsidR="00EF3DCE" w:rsidRPr="00D20EF8" w:rsidRDefault="00EF3DCE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854CC80" w:rsidR="00EF3DCE" w:rsidRPr="00FD1A02" w:rsidRDefault="00D20EF8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7B175CC" w:rsidR="00FD1A02" w:rsidRPr="00D20EF8" w:rsidRDefault="00D20EF8" w:rsidP="002958D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3A44DE66" w:rsidR="00EF3DCE" w:rsidRPr="00FD1284" w:rsidRDefault="00D20EF8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D20EF8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19054197" w:rsidR="00EF3DCE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6D44320D" w:rsidR="00EF3DCE" w:rsidRPr="0053090F" w:rsidRDefault="00D20EF8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036B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3C3473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E3B94"/>
    <w:rsid w:val="00130144"/>
    <w:rsid w:val="00137ACB"/>
    <w:rsid w:val="00197EFF"/>
    <w:rsid w:val="001A749C"/>
    <w:rsid w:val="00265E0F"/>
    <w:rsid w:val="002958D5"/>
    <w:rsid w:val="00321BE0"/>
    <w:rsid w:val="00341F1E"/>
    <w:rsid w:val="00356225"/>
    <w:rsid w:val="0035646C"/>
    <w:rsid w:val="00363C68"/>
    <w:rsid w:val="003873EA"/>
    <w:rsid w:val="003C3473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F3D7C"/>
    <w:rsid w:val="00610AEB"/>
    <w:rsid w:val="0061575D"/>
    <w:rsid w:val="00646581"/>
    <w:rsid w:val="006553B8"/>
    <w:rsid w:val="006D6F43"/>
    <w:rsid w:val="007036BC"/>
    <w:rsid w:val="00752FDD"/>
    <w:rsid w:val="007A4401"/>
    <w:rsid w:val="007A7424"/>
    <w:rsid w:val="007C0503"/>
    <w:rsid w:val="007C5ECF"/>
    <w:rsid w:val="007D23A4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B15D9A"/>
    <w:rsid w:val="00B91568"/>
    <w:rsid w:val="00BA2976"/>
    <w:rsid w:val="00C03995"/>
    <w:rsid w:val="00C0613D"/>
    <w:rsid w:val="00C3255B"/>
    <w:rsid w:val="00C92DBB"/>
    <w:rsid w:val="00D20EF8"/>
    <w:rsid w:val="00D44349"/>
    <w:rsid w:val="00DD164A"/>
    <w:rsid w:val="00E257E8"/>
    <w:rsid w:val="00E7299A"/>
    <w:rsid w:val="00E73001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3</cp:revision>
  <dcterms:created xsi:type="dcterms:W3CDTF">2020-08-07T15:45:00Z</dcterms:created>
  <dcterms:modified xsi:type="dcterms:W3CDTF">2020-08-07T15:47:00Z</dcterms:modified>
</cp:coreProperties>
</file>